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038" w:tblpY="2172"/>
        <w:tblOverlap w:val="never"/>
        <w:tblW w:w="86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792"/>
        <w:gridCol w:w="1625"/>
        <w:gridCol w:w="1691"/>
        <w:gridCol w:w="1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sz w:val="24"/>
                <w:szCs w:val="24"/>
              </w:rPr>
              <w:t>pecies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Numbers of hi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unmapp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reads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ercenta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hi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unmapp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read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Numbers of hi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filter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reads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ercenta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f 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hi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filter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read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B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mori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2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6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294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plexippus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3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62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964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5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A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gambiae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1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51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580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3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A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aegypti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0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99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472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D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melanogaster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5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18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524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3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T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castaneum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1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13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868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A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mellifera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8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89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522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C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floridan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7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.37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876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numPr>
                <w:ilvl w:val="0"/>
                <w:numId w:val="2"/>
              </w:num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vitripennis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8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89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533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7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humanus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1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51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320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R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prolixus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2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44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675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>A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Style w:val="5"/>
                <w:rFonts w:hint="default" w:ascii="Times New Roman" w:hAnsi="Times New Roman" w:eastAsia="sans-serif" w:cs="Times New Roman"/>
                <w:b w:val="0"/>
                <w:bCs w:val="0"/>
                <w:i/>
                <w:iCs w:val="0"/>
                <w:sz w:val="24"/>
                <w:szCs w:val="24"/>
              </w:rPr>
              <w:t xml:space="preserve"> pisum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0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08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583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7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val="en-US" w:eastAsia="zh-CN"/>
              </w:rPr>
              <w:t>LS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9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79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sz w:val="24"/>
                <w:szCs w:val="24"/>
              </w:rPr>
              <w:t>endosymbiont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1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13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07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4"/>
                <w:szCs w:val="24"/>
              </w:rPr>
              <w:t>O. sativa</w:t>
            </w:r>
          </w:p>
        </w:tc>
        <w:tc>
          <w:tcPr>
            <w:tcW w:w="179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1</w:t>
            </w:r>
          </w:p>
        </w:tc>
        <w:tc>
          <w:tcPr>
            <w:tcW w:w="16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63</w:t>
            </w:r>
          </w:p>
        </w:tc>
        <w:tc>
          <w:tcPr>
            <w:tcW w:w="169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933</w:t>
            </w:r>
          </w:p>
        </w:tc>
        <w:tc>
          <w:tcPr>
            <w:tcW w:w="156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.73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its for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unmapped and filtered PacBio read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hit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species’ genom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 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sans-serif" w:cs="Times New Roman"/>
          <w:b/>
          <w:bCs/>
          <w:sz w:val="24"/>
        </w:rPr>
        <w:t>with</w:t>
      </w:r>
      <w:bookmarkStart w:id="0" w:name="_GoBack"/>
      <w:bookmarkEnd w:id="0"/>
      <w:r>
        <w:rPr>
          <w:rFonts w:ascii="Times New Roman" w:hAnsi="Times New Roman" w:eastAsia="sans-serif" w:cs="Times New Roman"/>
          <w:b/>
          <w:bCs/>
          <w:sz w:val="24"/>
        </w:rPr>
        <w:t xml:space="preserve"> E &lt;1e-5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9420357"/>
    <w:multiLevelType w:val="singleLevel"/>
    <w:tmpl w:val="99420357"/>
    <w:lvl w:ilvl="0" w:tentative="0">
      <w:start w:val="14"/>
      <w:numFmt w:val="upperLetter"/>
      <w:suff w:val="space"/>
      <w:lvlText w:val="%1."/>
      <w:lvlJc w:val="left"/>
    </w:lvl>
  </w:abstractNum>
  <w:abstractNum w:abstractNumId="1">
    <w:nsid w:val="42232331"/>
    <w:multiLevelType w:val="singleLevel"/>
    <w:tmpl w:val="42232331"/>
    <w:lvl w:ilvl="0" w:tentative="0">
      <w:start w:val="4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EF484B"/>
    <w:rsid w:val="18737BB9"/>
    <w:rsid w:val="27F06AD8"/>
    <w:rsid w:val="39EF484B"/>
    <w:rsid w:val="3B26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7T13:17:00Z</dcterms:created>
  <dc:creator>Zhang Jing</dc:creator>
  <cp:lastModifiedBy>Zhang Jing</cp:lastModifiedBy>
  <dcterms:modified xsi:type="dcterms:W3CDTF">2019-07-10T11:5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